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2B2A2" w14:textId="79ECB061" w:rsidR="00CF14A3" w:rsidRPr="00DD23F6" w:rsidRDefault="00CF14A3" w:rsidP="00CF14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F73AD4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(Appendix)</w:t>
      </w:r>
      <w:r w:rsidRPr="00DD23F6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. 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Unadjusted r</w:t>
      </w:r>
      <w:r w:rsidRPr="00DD23F6">
        <w:rPr>
          <w:rFonts w:ascii="Times New Roman" w:eastAsia="Times New Roman" w:hAnsi="Times New Roman" w:cs="Times New Roman"/>
          <w:color w:val="000000"/>
          <w:sz w:val="22"/>
          <w:szCs w:val="22"/>
        </w:rPr>
        <w:t>esponse time</w:t>
      </w:r>
      <w:r w:rsidRPr="00D57E1A">
        <w:rPr>
          <w:rFonts w:ascii="Times New Roman" w:hAnsi="Times New Roman" w:cs="Times New Roman"/>
          <w:vertAlign w:val="superscript"/>
        </w:rPr>
        <w:t>*</w:t>
      </w:r>
      <w:r w:rsidRPr="00B067BA">
        <w:rPr>
          <w:rFonts w:ascii="Times New Roman" w:eastAsia="Times New Roman" w:hAnsi="Times New Roman" w:cs="Times New Roman"/>
        </w:rPr>
        <w:t xml:space="preserve"> </w:t>
      </w:r>
      <w:r w:rsidRPr="00DD23F6">
        <w:rPr>
          <w:rFonts w:ascii="Times New Roman" w:eastAsia="Times New Roman" w:hAnsi="Times New Roman" w:cs="Times New Roman"/>
          <w:color w:val="000000"/>
          <w:sz w:val="22"/>
          <w:szCs w:val="22"/>
        </w:rPr>
        <w:t>an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djusted</w:t>
      </w:r>
      <w:r w:rsidRPr="00D57E1A">
        <w:rPr>
          <w:rFonts w:ascii="Times New Roman" w:hAnsi="Times New Roman" w:cs="Times New Roman"/>
          <w:b/>
          <w:bCs/>
          <w:vertAlign w:val="superscript"/>
        </w:rPr>
        <w:t xml:space="preserve">†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response times</w:t>
      </w:r>
      <w:r w:rsidRPr="00DD23F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f prehospital encounter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 for status epilepticus</w:t>
      </w:r>
      <w:r w:rsidRPr="00DD23F6">
        <w:rPr>
          <w:rFonts w:ascii="Times New Roman" w:eastAsia="Times New Roman" w:hAnsi="Times New Roman" w:cs="Times New Roman"/>
          <w:color w:val="000000"/>
          <w:sz w:val="22"/>
          <w:szCs w:val="22"/>
        </w:rPr>
        <w:t>, restricting to encounters with receipt of a benzodiazepine.</w:t>
      </w:r>
    </w:p>
    <w:tbl>
      <w:tblPr>
        <w:tblW w:w="10860" w:type="dxa"/>
        <w:tblLook w:val="04A0" w:firstRow="1" w:lastRow="0" w:firstColumn="1" w:lastColumn="0" w:noHBand="0" w:noVBand="1"/>
      </w:tblPr>
      <w:tblGrid>
        <w:gridCol w:w="3258"/>
        <w:gridCol w:w="1867"/>
        <w:gridCol w:w="1088"/>
        <w:gridCol w:w="1867"/>
        <w:gridCol w:w="1522"/>
        <w:gridCol w:w="1258"/>
      </w:tblGrid>
      <w:tr w:rsidR="00CF14A3" w:rsidRPr="00AB1836" w14:paraId="1AC63F6B" w14:textId="77777777" w:rsidTr="00990F02">
        <w:trPr>
          <w:trHeight w:val="320"/>
        </w:trPr>
        <w:tc>
          <w:tcPr>
            <w:tcW w:w="32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A3A7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2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821D59" w14:textId="77777777" w:rsidR="00CF14A3" w:rsidRPr="00370459" w:rsidRDefault="00CF14A3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onse time (minutes)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ACDDCF" w14:textId="77777777" w:rsidR="00CF14A3" w:rsidRPr="00370459" w:rsidRDefault="00CF14A3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difference in response time (minutes)</w:t>
            </w:r>
          </w:p>
        </w:tc>
      </w:tr>
      <w:tr w:rsidR="00CF14A3" w:rsidRPr="00AB1836" w14:paraId="47BC0C64" w14:textId="77777777" w:rsidTr="00990F02">
        <w:trPr>
          <w:trHeight w:val="660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B108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34C7C" w14:textId="77777777" w:rsidR="00CF14A3" w:rsidRPr="00370459" w:rsidRDefault="00CF14A3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th percenti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FCF4" w14:textId="77777777" w:rsidR="00CF14A3" w:rsidRPr="00370459" w:rsidRDefault="00CF14A3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C9D031" w14:textId="77777777" w:rsidR="00CF14A3" w:rsidRPr="00370459" w:rsidRDefault="00CF14A3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th percenti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C071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78451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s</w:t>
            </w:r>
          </w:p>
        </w:tc>
      </w:tr>
      <w:tr w:rsidR="00CF14A3" w:rsidRPr="00AB1836" w14:paraId="65F97A38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42090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MD Code</w:t>
            </w:r>
          </w:p>
        </w:tc>
        <w:tc>
          <w:tcPr>
            <w:tcW w:w="18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1EBB0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4B7B54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C72ECA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5ADD16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4E08FCC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F14A3" w:rsidRPr="00AB1836" w14:paraId="45909481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B2F3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A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0BD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620B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D229A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4949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9391C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F14A3" w:rsidRPr="00AB1836" w14:paraId="519EB004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EE95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B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A7A5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C6D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BA73D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8962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22D40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, 0.3</w:t>
            </w:r>
          </w:p>
        </w:tc>
      </w:tr>
      <w:tr w:rsidR="00CF14A3" w:rsidRPr="00AB1836" w14:paraId="2EA92237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5E89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C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E2A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0DA4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71423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81A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6C891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, 0.1</w:t>
            </w:r>
          </w:p>
        </w:tc>
      </w:tr>
      <w:tr w:rsidR="00CF14A3" w:rsidRPr="00AB1836" w14:paraId="69BCB0DA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7305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D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54E4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9303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08805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0EEC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C3BBF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, -1.3</w:t>
            </w:r>
          </w:p>
        </w:tc>
      </w:tr>
      <w:tr w:rsidR="00CF14A3" w:rsidRPr="00AB1836" w14:paraId="0AD8F1FE" w14:textId="77777777" w:rsidTr="00990F02">
        <w:trPr>
          <w:trHeight w:val="340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8A51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-NOS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0736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EE4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F865C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66D8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023C5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, -1.1</w:t>
            </w:r>
          </w:p>
        </w:tc>
      </w:tr>
      <w:tr w:rsidR="00CF14A3" w:rsidRPr="00AB1836" w14:paraId="17E6D350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C8644E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ority</w:t>
            </w:r>
          </w:p>
        </w:tc>
        <w:tc>
          <w:tcPr>
            <w:tcW w:w="18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BCE5AC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C3A916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F3A9445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70EC2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DDED55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F14A3" w:rsidRPr="00AB1836" w14:paraId="1A2C39FA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55A17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Not emergency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D669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3A83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C6830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E6E8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83A95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F14A3" w:rsidRPr="00AB1836" w14:paraId="6668EAE6" w14:textId="77777777" w:rsidTr="00990F02">
        <w:trPr>
          <w:trHeight w:val="340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B8E91D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Emergency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C757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2B39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E02A5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6515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ABB1C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, -1.1</w:t>
            </w:r>
          </w:p>
        </w:tc>
      </w:tr>
      <w:tr w:rsidR="00CF14A3" w:rsidRPr="00AB1836" w14:paraId="1BA4C764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2086F91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rvice Level of EMS Unit</w:t>
            </w:r>
          </w:p>
        </w:tc>
        <w:tc>
          <w:tcPr>
            <w:tcW w:w="18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CEABC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B61F11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D290E4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0D39C4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46E0438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F14A3" w:rsidRPr="00AB1836" w14:paraId="0A437581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0226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LS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35D5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17E7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8C57F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6509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A0A8C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F14A3" w:rsidRPr="00AB1836" w14:paraId="569F5852" w14:textId="77777777" w:rsidTr="00990F02">
        <w:trPr>
          <w:trHeight w:val="340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FF84C4" w14:textId="77777777" w:rsidR="00CF14A3" w:rsidRPr="00370459" w:rsidRDefault="00CF14A3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ALS + Specialty Critical Care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482A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E61DA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CC5EF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1E38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E0D42" w14:textId="77777777" w:rsidR="00CF14A3" w:rsidRPr="00370459" w:rsidRDefault="00CF14A3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, 3.9</w:t>
            </w:r>
          </w:p>
        </w:tc>
      </w:tr>
      <w:tr w:rsidR="00CF14A3" w:rsidRPr="00AB1836" w14:paraId="04F55A47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2D3D" w14:textId="77777777" w:rsidR="00CF14A3" w:rsidRPr="00AB1836" w:rsidRDefault="00CF14A3" w:rsidP="00990F0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42C6" w14:textId="77777777" w:rsidR="00CF14A3" w:rsidRPr="00AB1836" w:rsidRDefault="00CF14A3" w:rsidP="00990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4F97" w14:textId="77777777" w:rsidR="00CF14A3" w:rsidRPr="00AB1836" w:rsidRDefault="00CF14A3" w:rsidP="00990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2D65" w14:textId="77777777" w:rsidR="00CF14A3" w:rsidRPr="00AB1836" w:rsidRDefault="00CF14A3" w:rsidP="00990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63D" w14:textId="77777777" w:rsidR="00CF14A3" w:rsidRPr="00AB1836" w:rsidRDefault="00CF14A3" w:rsidP="00990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73E" w14:textId="77777777" w:rsidR="00CF14A3" w:rsidRPr="00AB1836" w:rsidRDefault="00CF14A3" w:rsidP="00990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3950479" w14:textId="77777777" w:rsidR="00CF14A3" w:rsidRPr="00E55E5E" w:rsidRDefault="00CF14A3" w:rsidP="00CF14A3">
      <w:pPr>
        <w:spacing w:line="48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</w:rPr>
        <w:t>*</w:t>
      </w:r>
      <w:r w:rsidRPr="00B067B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>Defined as</w:t>
      </w:r>
      <w:r w:rsidRPr="001B3427">
        <w:rPr>
          <w:rFonts w:ascii="Times New Roman" w:hAnsi="Times New Roman" w:cs="Times New Roman"/>
          <w:bCs/>
          <w:color w:val="000000"/>
        </w:rPr>
        <w:t xml:space="preserve"> the number of minutes between dispatch receiving an emergency call and the ambulance arriving on scene</w:t>
      </w:r>
    </w:p>
    <w:p w14:paraId="16D97605" w14:textId="77777777" w:rsidR="00CF14A3" w:rsidRPr="00DD17E1" w:rsidRDefault="00CF14A3" w:rsidP="00CF14A3">
      <w:pPr>
        <w:spacing w:line="480" w:lineRule="auto"/>
        <w:rPr>
          <w:rFonts w:ascii="Times New Roman" w:hAnsi="Times New Roman" w:cs="Times New Roman"/>
          <w:b/>
          <w:bCs/>
        </w:rPr>
      </w:pPr>
      <w:r w:rsidRPr="00606FBC">
        <w:rPr>
          <w:rFonts w:ascii="Times New Roman" w:hAnsi="Times New Roman" w:cs="Times New Roman"/>
          <w:b/>
          <w:bCs/>
        </w:rPr>
        <w:t>†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Adjusted differences in response times were derived by fitting multi-level mixed effects linear regression models with agency as a random effect, to estimate the difference in response time between acuity, priority, and service levels, adjusting for patient age and sex.</w:t>
      </w:r>
    </w:p>
    <w:p w14:paraId="2F914C0C" w14:textId="77777777" w:rsidR="00CF14A3" w:rsidRPr="00606FBC" w:rsidRDefault="00CF14A3" w:rsidP="00CF14A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4892454" w14:textId="77777777" w:rsidR="00251A63" w:rsidRDefault="00251A63"/>
    <w:sectPr w:rsidR="00251A63" w:rsidSect="00CF14A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4A3"/>
    <w:rsid w:val="0008511B"/>
    <w:rsid w:val="00251A63"/>
    <w:rsid w:val="006126E1"/>
    <w:rsid w:val="00996A3E"/>
    <w:rsid w:val="00C54599"/>
    <w:rsid w:val="00CF14A3"/>
    <w:rsid w:val="00D5702E"/>
    <w:rsid w:val="00F71EDF"/>
    <w:rsid w:val="00F7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93A3"/>
  <w15:chartTrackingRefBased/>
  <w15:docId w15:val="{DFB660D0-6084-414D-8DA7-65F742B6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4A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4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4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4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4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4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4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4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4A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4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4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4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4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4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4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4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4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4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4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1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4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14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4A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14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4A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14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4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4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nis, Robert</dc:creator>
  <cp:keywords/>
  <dc:description/>
  <cp:lastModifiedBy>Saucedo, Cassandra</cp:lastModifiedBy>
  <cp:revision>2</cp:revision>
  <dcterms:created xsi:type="dcterms:W3CDTF">2024-11-04T07:28:00Z</dcterms:created>
  <dcterms:modified xsi:type="dcterms:W3CDTF">2025-05-19T07:00:00Z</dcterms:modified>
</cp:coreProperties>
</file>